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B5F64" w14:textId="178781F2" w:rsidR="007F7EF3" w:rsidRPr="00285F56" w:rsidRDefault="003372C9" w:rsidP="007F7E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5F5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pplementary table 1 </w:t>
      </w:r>
      <w:r w:rsidR="007F7EF3" w:rsidRPr="00285F56">
        <w:rPr>
          <w:rFonts w:ascii="Times New Roman" w:hAnsi="Times New Roman" w:cs="Times New Roman"/>
          <w:sz w:val="20"/>
          <w:szCs w:val="20"/>
        </w:rPr>
        <w:t>The sequence of shcircSWT1</w:t>
      </w:r>
    </w:p>
    <w:tbl>
      <w:tblPr>
        <w:tblW w:w="9221" w:type="dxa"/>
        <w:tblInd w:w="-456" w:type="dxa"/>
        <w:tblLook w:val="04A0" w:firstRow="1" w:lastRow="0" w:firstColumn="1" w:lastColumn="0" w:noHBand="0" w:noVBand="1"/>
      </w:tblPr>
      <w:tblGrid>
        <w:gridCol w:w="1183"/>
        <w:gridCol w:w="8038"/>
      </w:tblGrid>
      <w:tr w:rsidR="007F7EF3" w:rsidRPr="00285F56" w14:paraId="14E745C3" w14:textId="77777777" w:rsidTr="00BB18C4">
        <w:trPr>
          <w:trHeight w:val="3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5F29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8E06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sequence</w:t>
            </w:r>
          </w:p>
        </w:tc>
      </w:tr>
      <w:tr w:rsidR="007F7EF3" w:rsidRPr="00285F56" w14:paraId="5054D5B2" w14:textId="77777777" w:rsidTr="00BB18C4">
        <w:trPr>
          <w:trHeight w:val="3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0B8E" w14:textId="77777777" w:rsidR="007F7EF3" w:rsidRPr="00285F56" w:rsidRDefault="007F7EF3" w:rsidP="007F7EF3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0586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GAATTCAAAGCTAATAAGGCACTCGAGTGCCTTATTAGCTTTGAATTCTTTTTG</w:t>
            </w:r>
          </w:p>
        </w:tc>
      </w:tr>
      <w:tr w:rsidR="007F7EF3" w:rsidRPr="00285F56" w14:paraId="04509D38" w14:textId="77777777" w:rsidTr="00BB18C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FCB5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 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CEF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GGAATTCAAAGCTAATAAGGCCTCGAGGCCTTATTAGCTTTGAATTCCTTTTTG</w:t>
            </w:r>
          </w:p>
        </w:tc>
      </w:tr>
      <w:tr w:rsidR="007F7EF3" w:rsidRPr="00285F56" w14:paraId="2BCCF9F4" w14:textId="77777777" w:rsidTr="00BB18C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C3281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 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4B71" w14:textId="77777777" w:rsidR="007F7EF3" w:rsidRPr="00285F56" w:rsidRDefault="007F7EF3" w:rsidP="007F7E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GAAGGAATTCAAAGCTAATAACTCGAGTTATTAGCTTTGAATTCCTTCTTTTTG</w:t>
            </w:r>
          </w:p>
        </w:tc>
      </w:tr>
    </w:tbl>
    <w:p w14:paraId="31327E77" w14:textId="5096233A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AD23D6A" w14:textId="5E8AE113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0E98061" w14:textId="68EEC0FC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A6E62C8" w14:textId="67D06753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118BEBB" w14:textId="6D59F52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F1DF417" w14:textId="2B29EEFF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2C281E9" w14:textId="7AFE6FE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E16F957" w14:textId="226826B2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0A134F6" w14:textId="137980FC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755FF31" w14:textId="792BC4C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F2804AB" w14:textId="5D47E4F8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A27D78F" w14:textId="55855E24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8797912" w14:textId="67269A4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EF88D0C" w14:textId="3047F29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5332F7B4" w14:textId="65559499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F32941D" w14:textId="7268F0E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EEEBBFD" w14:textId="67AEAC4E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3150C8C" w14:textId="498F130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0D9C7EA" w14:textId="0DD723B8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181F6CE" w14:textId="41E5EFB6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D29FFC5" w14:textId="3F45FC9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AF6EB8A" w14:textId="6DB6F50E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EE417E5" w14:textId="2F755EC5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4C17658" w14:textId="4CE5F272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C92EF82" w14:textId="1BFB1DE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BB5F771" w14:textId="5EE24E1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ADAB05C" w14:textId="22AC7165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C86FD77" w14:textId="71B6ACE6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813D843" w14:textId="7C5C3A9C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9415C51" w14:textId="5B7F941F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8625D7A" w14:textId="00A8E099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9BD07CD" w14:textId="13E1227C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EF4BA46" w14:textId="4D9AF75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F92F33B" w14:textId="7777777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F83B285" w14:textId="4089FDE2" w:rsidR="007F7EF3" w:rsidRPr="00285F56" w:rsidRDefault="007F7EF3" w:rsidP="00285F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5F56">
        <w:rPr>
          <w:rFonts w:ascii="Times New Roman" w:hAnsi="Times New Roman" w:cs="Times New Roman"/>
          <w:sz w:val="20"/>
          <w:szCs w:val="20"/>
        </w:rPr>
        <w:lastRenderedPageBreak/>
        <w:t>Supplementary table 2 The Crisper Cas9 gRNA sequences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940"/>
        <w:gridCol w:w="3340"/>
        <w:gridCol w:w="2020"/>
      </w:tblGrid>
      <w:tr w:rsidR="007F7EF3" w:rsidRPr="00285F56" w14:paraId="337D92EC" w14:textId="77777777" w:rsidTr="00AD0AF2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2360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DD89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AB70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location</w:t>
            </w:r>
          </w:p>
        </w:tc>
      </w:tr>
      <w:tr w:rsidR="007F7EF3" w:rsidRPr="00285F56" w14:paraId="44743745" w14:textId="77777777" w:rsidTr="00AD0AF2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A3A27" w14:textId="504B3872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="00AD0A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IL</w:t>
            </w:r>
            <w:r w:rsidRPr="00285F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15E2E1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sz w:val="20"/>
                <w:szCs w:val="20"/>
              </w:rPr>
              <w:t>TGCGCTACTGCTGCGCGAA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D9D30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1</w:t>
            </w:r>
          </w:p>
        </w:tc>
      </w:tr>
      <w:tr w:rsidR="007F7EF3" w:rsidRPr="00285F56" w14:paraId="230A4F10" w14:textId="77777777" w:rsidTr="007D1938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91D12" w14:textId="09FDEA1F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="00AD0A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IL</w:t>
            </w:r>
            <w:r w:rsidRPr="00285F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D0E8E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sz w:val="20"/>
                <w:szCs w:val="20"/>
              </w:rPr>
              <w:t>AGAGCGCGGCATAGTGGTCG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467AD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1</w:t>
            </w:r>
          </w:p>
        </w:tc>
      </w:tr>
      <w:tr w:rsidR="007F7EF3" w:rsidRPr="00285F56" w14:paraId="0D3AC83D" w14:textId="77777777" w:rsidTr="007D1938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7CBFD" w14:textId="696B01E5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="00AD0A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IL</w:t>
            </w:r>
            <w:r w:rsidRPr="00285F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98513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ATTGGCAGCGAGGCGGT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2ED6A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2</w:t>
            </w:r>
          </w:p>
        </w:tc>
      </w:tr>
      <w:tr w:rsidR="007F7EF3" w:rsidRPr="00285F56" w14:paraId="40E011C9" w14:textId="77777777" w:rsidTr="007D1938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07FA3" w14:textId="052A2955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="00AD0A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IL</w:t>
            </w:r>
            <w:r w:rsidRPr="00285F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D61E3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GCAGGTTCCGCAGACGC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11ADA" w14:textId="77777777" w:rsidR="007F7EF3" w:rsidRPr="00285F56" w:rsidRDefault="007F7EF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2</w:t>
            </w:r>
          </w:p>
        </w:tc>
      </w:tr>
    </w:tbl>
    <w:p w14:paraId="6F1717C5" w14:textId="77777777" w:rsidR="007F7EF3" w:rsidRPr="00285F56" w:rsidRDefault="007F7EF3" w:rsidP="007F7EF3">
      <w:pPr>
        <w:rPr>
          <w:rFonts w:ascii="Times New Roman" w:hAnsi="Times New Roman" w:cs="Times New Roman"/>
          <w:sz w:val="20"/>
          <w:szCs w:val="20"/>
        </w:rPr>
      </w:pPr>
    </w:p>
    <w:p w14:paraId="6AA71045" w14:textId="6A6465B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89F0FAC" w14:textId="79290C6D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6CEB4B9" w14:textId="32F7F24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D15614E" w14:textId="6842E84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9D661EE" w14:textId="6077DBBF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1362AFD" w14:textId="461C2EBC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239C1D5" w14:textId="3CCDD28F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F138B0C" w14:textId="6BCA0FB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1C8EC51" w14:textId="541EB25F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8ADC346" w14:textId="7D292952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F232746" w14:textId="72A68543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9535D90" w14:textId="0E3951D4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804F6E0" w14:textId="017FC672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DECB971" w14:textId="1D92D61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52C95AD" w14:textId="3A76D119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B407399" w14:textId="729FB01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3323CD6" w14:textId="6954D4A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66EEEB2" w14:textId="18C80F5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E003239" w14:textId="78939D74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520C68CB" w14:textId="411D251D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6259C8F" w14:textId="3BF3D751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4980F34" w14:textId="288BEA06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A9DC17F" w14:textId="3114EC65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ABDAE92" w14:textId="29DEBC48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0E9D432" w14:textId="057E6B4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5DE6C9A7" w14:textId="79D2E85A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B28B8FC" w14:textId="544D71CA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A132ED8" w14:textId="0CF8F3DB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5AFD4CD" w14:textId="058397D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463CA26" w14:textId="234EE780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26D8F42" w14:textId="77777777" w:rsidR="007F7EF3" w:rsidRPr="00285F56" w:rsidRDefault="007F7EF3" w:rsidP="003372C9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9F6E891" w14:textId="45762A5D" w:rsidR="0005728B" w:rsidRPr="00285F56" w:rsidRDefault="007F7EF3" w:rsidP="00B51F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5F56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285F56" w:rsidRPr="00285F56">
        <w:rPr>
          <w:rFonts w:ascii="Times New Roman" w:hAnsi="Times New Roman" w:cs="Times New Roman"/>
          <w:sz w:val="20"/>
          <w:szCs w:val="20"/>
        </w:rPr>
        <w:t>3</w:t>
      </w:r>
      <w:r w:rsidRPr="00285F56">
        <w:rPr>
          <w:rFonts w:ascii="Times New Roman" w:hAnsi="Times New Roman" w:cs="Times New Roman"/>
          <w:sz w:val="20"/>
          <w:szCs w:val="20"/>
        </w:rPr>
        <w:t xml:space="preserve"> </w:t>
      </w:r>
      <w:r w:rsidR="003372C9" w:rsidRPr="00285F5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tibody for western blotting, RIP and immunohistochemistry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4120"/>
        <w:gridCol w:w="1380"/>
        <w:gridCol w:w="1360"/>
      </w:tblGrid>
      <w:tr w:rsidR="003372C9" w:rsidRPr="00285F56" w14:paraId="08C60E5D" w14:textId="77777777" w:rsidTr="00AD0AF2">
        <w:trPr>
          <w:trHeight w:val="264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E5969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8CD16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n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0AAD2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 No.</w:t>
            </w:r>
          </w:p>
        </w:tc>
      </w:tr>
      <w:tr w:rsidR="003372C9" w:rsidRPr="00285F56" w14:paraId="24C4A22C" w14:textId="77777777" w:rsidTr="00AD0AF2">
        <w:trPr>
          <w:trHeight w:val="264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F45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AC7C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289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01ES50</w:t>
            </w:r>
          </w:p>
        </w:tc>
      </w:tr>
      <w:tr w:rsidR="00016BBD" w:rsidRPr="00285F56" w14:paraId="50C88B33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9CC2" w14:textId="724F926D" w:rsidR="00016BBD" w:rsidRPr="00285F56" w:rsidRDefault="00016BBD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dase-Conjugated Goat Anti-Rabbit IgG(H+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70C2" w14:textId="1B79FE2C" w:rsidR="00016BBD" w:rsidRPr="00285F56" w:rsidRDefault="00016BBD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  <w:bookmarkEnd w:id="0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7162" w14:textId="1B77C4EA" w:rsidR="00016BBD" w:rsidRPr="00285F56" w:rsidRDefault="00016BBD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01ES60</w:t>
            </w:r>
          </w:p>
        </w:tc>
      </w:tr>
      <w:tr w:rsidR="003372C9" w:rsidRPr="00285F56" w14:paraId="11D59667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BC7F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P-labeled Goat Anti-mouse IgG(H+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334C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B850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01ES60</w:t>
            </w:r>
          </w:p>
        </w:tc>
      </w:tr>
      <w:tr w:rsidR="003372C9" w:rsidRPr="00285F56" w14:paraId="494AFEE8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7AFE1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O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33480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1E7EB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32381</w:t>
            </w:r>
          </w:p>
        </w:tc>
      </w:tr>
      <w:tr w:rsidR="003372C9" w:rsidRPr="00285F56" w14:paraId="42643A11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F0A2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5555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9FF5" w14:textId="77777777" w:rsidR="003372C9" w:rsidRPr="00285F56" w:rsidRDefault="003372C9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172730</w:t>
            </w:r>
          </w:p>
        </w:tc>
      </w:tr>
      <w:tr w:rsidR="00D200A3" w:rsidRPr="00285F56" w14:paraId="31DDEC4C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C18F" w14:textId="205BC247" w:rsidR="00D200A3" w:rsidRPr="00285F56" w:rsidRDefault="00D200A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53C8" w14:textId="6D59D058" w:rsidR="00D200A3" w:rsidRPr="00285F56" w:rsidRDefault="0031366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E869" w14:textId="38C691EA" w:rsidR="00D200A3" w:rsidRPr="00285F56" w:rsidRDefault="0032255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40772</w:t>
            </w:r>
          </w:p>
        </w:tc>
      </w:tr>
      <w:tr w:rsidR="00D200A3" w:rsidRPr="00285F56" w14:paraId="43562B64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9CE8" w14:textId="5E1EC75E" w:rsidR="00D200A3" w:rsidRPr="00285F56" w:rsidRDefault="00D200A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726E" w14:textId="299AB0E3" w:rsidR="00D200A3" w:rsidRPr="00285F56" w:rsidRDefault="0031366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D35B" w14:textId="4568508E" w:rsidR="00D200A3" w:rsidRPr="00285F56" w:rsidRDefault="0065116D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322550"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03</w:t>
            </w:r>
          </w:p>
        </w:tc>
      </w:tr>
      <w:tr w:rsidR="00D200A3" w:rsidRPr="00285F56" w14:paraId="1034A596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485F" w14:textId="69807865" w:rsidR="00D200A3" w:rsidRPr="00285F56" w:rsidRDefault="00D200A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3B95" w14:textId="2E80C41D" w:rsidR="00D200A3" w:rsidRPr="00285F56" w:rsidRDefault="0031366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7927" w14:textId="1CAE881C" w:rsidR="00D200A3" w:rsidRPr="00285F56" w:rsidRDefault="0032255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92547</w:t>
            </w:r>
          </w:p>
        </w:tc>
      </w:tr>
      <w:tr w:rsidR="00D200A3" w:rsidRPr="00285F56" w14:paraId="2EA1A908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7952" w14:textId="585C8E2B" w:rsidR="00D76105" w:rsidRPr="00285F56" w:rsidRDefault="00D200A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12A3" w14:textId="2054A9FF" w:rsidR="00D200A3" w:rsidRPr="00285F56" w:rsidRDefault="0031366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B482" w14:textId="07A4CA27" w:rsidR="00D200A3" w:rsidRPr="00285F56" w:rsidRDefault="0031366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5243</w:t>
            </w:r>
          </w:p>
        </w:tc>
      </w:tr>
      <w:tr w:rsidR="00D76105" w:rsidRPr="00285F56" w14:paraId="2555D752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8C4E" w14:textId="13376B5A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exa Flour 488 </w:t>
            </w:r>
            <w:proofErr w:type="spellStart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iniPure</w:t>
            </w:r>
            <w:proofErr w:type="spellEnd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oat Anti-Rabbit IgG (H+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7A7B" w14:textId="12CFA5F8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9B1F" w14:textId="375D63F9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color w:val="292929"/>
                <w:sz w:val="20"/>
                <w:szCs w:val="20"/>
              </w:rPr>
              <w:t>33106ES60</w:t>
            </w:r>
          </w:p>
        </w:tc>
      </w:tr>
      <w:tr w:rsidR="00D76105" w:rsidRPr="00285F56" w14:paraId="2C1C3115" w14:textId="77777777" w:rsidTr="00B51FB0">
        <w:trPr>
          <w:trHeight w:val="264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58250" w14:textId="45D4DF80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exa Fluor 594 </w:t>
            </w:r>
            <w:proofErr w:type="spellStart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iniPure</w:t>
            </w:r>
            <w:proofErr w:type="spellEnd"/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oat Anti-Rabbit IgG (H+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50091" w14:textId="78631F6E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39BC8" w14:textId="74F0B3D1" w:rsidR="00D76105" w:rsidRPr="00285F56" w:rsidRDefault="004F1D1F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color w:val="292929"/>
                <w:sz w:val="20"/>
                <w:szCs w:val="20"/>
              </w:rPr>
              <w:t>33112ES60</w:t>
            </w:r>
          </w:p>
        </w:tc>
      </w:tr>
    </w:tbl>
    <w:p w14:paraId="0A1B1202" w14:textId="008A4D27" w:rsidR="00E462AC" w:rsidRPr="00285F56" w:rsidRDefault="00E462AC">
      <w:pPr>
        <w:rPr>
          <w:rFonts w:ascii="Times New Roman" w:hAnsi="Times New Roman" w:cs="Times New Roman"/>
          <w:sz w:val="20"/>
          <w:szCs w:val="20"/>
        </w:rPr>
      </w:pPr>
    </w:p>
    <w:p w14:paraId="46DD3B8E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224B45F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813B81D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25B36044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134DBE7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5E47D6F3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7F50DBC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674E9367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745A3AE9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A9B4235" w14:textId="324146F1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p w14:paraId="0D4B4985" w14:textId="77777777" w:rsidR="00285F56" w:rsidRPr="00285F56" w:rsidRDefault="00285F56" w:rsidP="0005728B">
      <w:pPr>
        <w:rPr>
          <w:rFonts w:ascii="Times New Roman" w:hAnsi="Times New Roman" w:cs="Times New Roman"/>
          <w:sz w:val="20"/>
          <w:szCs w:val="20"/>
        </w:rPr>
      </w:pPr>
    </w:p>
    <w:p w14:paraId="3A6B26F3" w14:textId="1C502F1D" w:rsidR="0005728B" w:rsidRPr="00285F56" w:rsidRDefault="0005728B" w:rsidP="00285F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5F56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7F7EF3" w:rsidRPr="00285F56">
        <w:rPr>
          <w:rFonts w:ascii="Times New Roman" w:hAnsi="Times New Roman" w:cs="Times New Roman"/>
          <w:sz w:val="20"/>
          <w:szCs w:val="20"/>
        </w:rPr>
        <w:t>4</w:t>
      </w:r>
      <w:r w:rsidRPr="00285F56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285F56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85F56">
        <w:rPr>
          <w:rFonts w:ascii="Times New Roman" w:hAnsi="Times New Roman" w:cs="Times New Roman"/>
          <w:sz w:val="20"/>
          <w:szCs w:val="20"/>
        </w:rPr>
        <w:t>-PCR primers used in this study</w:t>
      </w:r>
    </w:p>
    <w:tbl>
      <w:tblPr>
        <w:tblW w:w="9727" w:type="dxa"/>
        <w:jc w:val="center"/>
        <w:tblLook w:val="04A0" w:firstRow="1" w:lastRow="0" w:firstColumn="1" w:lastColumn="0" w:noHBand="0" w:noVBand="1"/>
      </w:tblPr>
      <w:tblGrid>
        <w:gridCol w:w="2410"/>
        <w:gridCol w:w="362"/>
        <w:gridCol w:w="3232"/>
        <w:gridCol w:w="222"/>
        <w:gridCol w:w="3616"/>
      </w:tblGrid>
      <w:tr w:rsidR="0005728B" w:rsidRPr="00285F56" w14:paraId="01CA838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09B7" w14:textId="77777777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9AE8" w14:textId="77777777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D596D" w14:textId="77777777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7F90" w14:textId="0A4BD815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’-3’)</w:t>
            </w:r>
          </w:p>
        </w:tc>
      </w:tr>
      <w:tr w:rsidR="00396370" w:rsidRPr="00285F56" w14:paraId="55FC7E19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F53FD" w14:textId="1E75A881" w:rsidR="00396370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T1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61B27" w14:textId="23561208" w:rsidR="00396370" w:rsidRPr="00285F56" w:rsidRDefault="00C232FD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ACAACAGAAGTACCAGG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66FC85F3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BB2F1" w14:textId="09739B34" w:rsidR="00396370" w:rsidRPr="00285F56" w:rsidRDefault="005C624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ATCTAGCTCTTGCATAACGA</w:t>
            </w:r>
          </w:p>
        </w:tc>
      </w:tr>
      <w:tr w:rsidR="00396370" w:rsidRPr="00285F56" w14:paraId="7186F99E" w14:textId="77777777" w:rsidTr="000A4687">
        <w:trPr>
          <w:trHeight w:val="23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C4B751" w14:textId="21EE55F5" w:rsidR="00396370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98DFF" w14:textId="0EC1AB28" w:rsidR="00396370" w:rsidRPr="00285F56" w:rsidRDefault="004647CE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AGTGGTTCTTCTGCGCTA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688934F1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1026D" w14:textId="26DCB58A" w:rsidR="00396370" w:rsidRPr="00285F56" w:rsidRDefault="004647CE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CTGGAAGGTAAACTCTGGA</w:t>
            </w:r>
          </w:p>
        </w:tc>
      </w:tr>
      <w:tr w:rsidR="00E02A72" w:rsidRPr="00285F56" w14:paraId="76042EA5" w14:textId="77777777" w:rsidTr="000A4687">
        <w:trPr>
          <w:trHeight w:val="23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9E76F" w14:textId="526DE0A9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r w:rsidRPr="00285F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088F6" w14:textId="7BBC4408" w:rsidR="00E02A72" w:rsidRPr="00285F56" w:rsidRDefault="006663E6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AGCCTCGCCTTTGCC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0632EDC2" w14:textId="77777777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7DB47" w14:textId="267060C8" w:rsidR="00E02A72" w:rsidRPr="00285F56" w:rsidRDefault="006663E6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TCATCATCCATGGTGAGCTGG</w:t>
            </w:r>
          </w:p>
        </w:tc>
      </w:tr>
      <w:tr w:rsidR="00E02A72" w:rsidRPr="00285F56" w14:paraId="79166F95" w14:textId="77777777" w:rsidTr="000A4687">
        <w:trPr>
          <w:trHeight w:val="23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0BACCC" w14:textId="5C50910E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0E39A" w14:textId="6406B9B6" w:rsidR="00E02A72" w:rsidRPr="00285F56" w:rsidRDefault="00D32A7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13586E74" w14:textId="77777777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21402" w14:textId="60A28360" w:rsidR="00E02A72" w:rsidRPr="00285F56" w:rsidRDefault="00D32A7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TTGTCATACTTCTCATGG</w:t>
            </w:r>
          </w:p>
        </w:tc>
      </w:tr>
      <w:tr w:rsidR="00E02A72" w:rsidRPr="00285F56" w14:paraId="4747E269" w14:textId="77777777" w:rsidTr="000A4687">
        <w:trPr>
          <w:trHeight w:val="23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66E14" w14:textId="4E9DF462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79C477" w14:textId="1CB53FF3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6C72E2D8" w14:textId="77777777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55B9A" w14:textId="706319C7" w:rsidR="00E02A72" w:rsidRPr="00285F56" w:rsidRDefault="00E02A7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ACGCTTCACGAATTTGCGT</w:t>
            </w:r>
          </w:p>
        </w:tc>
      </w:tr>
      <w:tr w:rsidR="00396370" w:rsidRPr="00285F56" w14:paraId="4494DBC1" w14:textId="77777777" w:rsidTr="000A4687">
        <w:trPr>
          <w:trHeight w:val="235"/>
          <w:jc w:val="center"/>
        </w:trPr>
        <w:tc>
          <w:tcPr>
            <w:tcW w:w="27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E60" w14:textId="10933E13" w:rsidR="00396370" w:rsidRPr="00285F56" w:rsidRDefault="00AE0670" w:rsidP="00285F56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vergent primer</w:t>
            </w:r>
          </w:p>
        </w:tc>
        <w:tc>
          <w:tcPr>
            <w:tcW w:w="3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765" w14:textId="33D9818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177713F1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9B76" w14:textId="074C5C21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6370" w:rsidRPr="00285F56" w14:paraId="2FAFAA6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572" w14:textId="6A56915B" w:rsidR="00396370" w:rsidRPr="00285F56" w:rsidRDefault="00D927D3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0468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E115" w14:textId="1636BA9E" w:rsidR="00396370" w:rsidRPr="00285F56" w:rsidRDefault="00C170E5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ACAGTGACTAAAAAGCAGGAA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12C4B3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515" w14:textId="4986A202" w:rsidR="00396370" w:rsidRPr="00285F56" w:rsidRDefault="00C170E5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CCAGATTTCTTGATGCCTGC</w:t>
            </w:r>
          </w:p>
        </w:tc>
      </w:tr>
      <w:tr w:rsidR="00396370" w:rsidRPr="00285F56" w14:paraId="40390FDA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B95" w14:textId="74A59D5F" w:rsidR="00396370" w:rsidRPr="00285F56" w:rsidRDefault="00AE0670" w:rsidP="00285F56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vergent primer 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075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078769" w14:textId="7777777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D5D" w14:textId="7C9D9FC7" w:rsidR="00396370" w:rsidRPr="00285F56" w:rsidRDefault="00396370" w:rsidP="00285F5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34" w:rsidRPr="00285F56" w14:paraId="342BC2BF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A94" w14:textId="04C17C4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FE8B" w14:textId="0DCA23C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TTTGGAAACCTTTGGAT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35CD03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13A" w14:textId="4B2E4BB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CTCCAGGTAAATCCACACT</w:t>
            </w:r>
          </w:p>
        </w:tc>
      </w:tr>
      <w:tr w:rsidR="00182134" w:rsidRPr="00285F56" w14:paraId="64DE1CF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2C44" w14:textId="1ECAB381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_circ_001567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118F" w14:textId="61551029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AAAATGCTGTCTCCAGCA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9D5951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6129" w14:textId="4A1C819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TGGTCTCCTTCTGAGAGTG</w:t>
            </w:r>
          </w:p>
        </w:tc>
      </w:tr>
      <w:tr w:rsidR="00182134" w:rsidRPr="00285F56" w14:paraId="3511F287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021F" w14:textId="1759ECD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3E6C" w14:textId="6FE05FF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TTTGGAAACCTTTGGAT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8A0D80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82F0" w14:textId="42A4D90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CTCCAGGTAAATCCACACT</w:t>
            </w:r>
          </w:p>
        </w:tc>
      </w:tr>
      <w:tr w:rsidR="00182134" w:rsidRPr="00285F56" w14:paraId="76145C0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A1B5" w14:textId="0DCEF28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6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8E0D" w14:textId="573B16D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GAGAAAAACCCCAGCAA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BE2E69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59FF" w14:textId="49267A1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GATGAGGTGGTGGTGTC</w:t>
            </w:r>
          </w:p>
        </w:tc>
      </w:tr>
      <w:tr w:rsidR="00182134" w:rsidRPr="00285F56" w14:paraId="4D01A6BD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35BA" w14:textId="10E8CC6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25B8" w14:textId="4DF5E35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ACAGACCTTTGCTCAA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27D525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A2FD" w14:textId="6427C0E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CACGTGCAGCATGAAG</w:t>
            </w:r>
          </w:p>
        </w:tc>
      </w:tr>
      <w:tr w:rsidR="00182134" w:rsidRPr="00285F56" w14:paraId="6F67512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27E2" w14:textId="6D1F06E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F440" w14:textId="5A58894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CTGTTCATGAGTGGAA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C10B5A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35D8" w14:textId="6420C00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GTCTTTGGGATGAAGAACCG</w:t>
            </w:r>
          </w:p>
        </w:tc>
      </w:tr>
      <w:tr w:rsidR="00182134" w:rsidRPr="00285F56" w14:paraId="2A42C05A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0603" w14:textId="1197865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6294" w14:textId="7D0A9D9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TTGGAAACCTTTGGATGG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0B982A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5947" w14:textId="577493E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TTTGGGATGAAGAACCGAT</w:t>
            </w:r>
          </w:p>
        </w:tc>
      </w:tr>
      <w:tr w:rsidR="00182134" w:rsidRPr="00285F56" w14:paraId="00026C1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7985" w14:textId="1B4D653B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961E" w14:textId="0331502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GAGAAAAACCCCAGCAA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82DC95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2F40" w14:textId="2E5AF550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GATGAGGTGGTGGTGTC</w:t>
            </w:r>
          </w:p>
        </w:tc>
      </w:tr>
      <w:tr w:rsidR="00182134" w:rsidRPr="00285F56" w14:paraId="09FAC956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D1C0" w14:textId="15DC486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_circ_011148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6135" w14:textId="3ED24A4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CCCAGCAGGCATCAAGA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FDF96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F73D" w14:textId="7281C33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ATTAGAAGCTTTCTGTCTGAAG</w:t>
            </w:r>
          </w:p>
        </w:tc>
      </w:tr>
      <w:tr w:rsidR="00182134" w:rsidRPr="00285F56" w14:paraId="30742DB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D125" w14:textId="24791CE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42FF" w14:textId="555694D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TCTCATCTTCCCCAAC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640035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EDB7" w14:textId="772B2E4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ACTGAGTGACTTCACACCAC</w:t>
            </w:r>
          </w:p>
        </w:tc>
      </w:tr>
      <w:tr w:rsidR="00182134" w:rsidRPr="00285F56" w14:paraId="4AFE51CC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89DF" w14:textId="759914E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E24A" w14:textId="0CC309F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ACAGACCTTTGCTCAA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BF062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D4C4" w14:textId="4E9B729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ATTAGAAGCTTTCTGTCTGAAGT</w:t>
            </w:r>
          </w:p>
        </w:tc>
      </w:tr>
      <w:tr w:rsidR="00182134" w:rsidRPr="00285F56" w14:paraId="73E5A08F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58FC" w14:textId="3161A631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_circ_014151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9623" w14:textId="0A31636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CCTTTGCTCAAGTAAACAA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988759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1183" w14:textId="3C8732F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AAATTGGGTGATGAGGTGG</w:t>
            </w:r>
          </w:p>
        </w:tc>
      </w:tr>
      <w:tr w:rsidR="00182134" w:rsidRPr="00285F56" w14:paraId="01DCE1D6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D6BD" w14:textId="23BED90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hsa_circ_011149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CD94" w14:textId="6B97E7DB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GCAGCTGTGAGGGATA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A3741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8195" w14:textId="29BB0519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GCAAATGTCTGAAGGAGGTTG</w:t>
            </w:r>
          </w:p>
        </w:tc>
      </w:tr>
      <w:tr w:rsidR="00182134" w:rsidRPr="00285F56" w14:paraId="78881117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6FB3" w14:textId="3DA6BD5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19CB" w14:textId="40BB558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TAATGGCAGCTGTGAG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094C93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7659" w14:textId="06BF61F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TTTACTTCCTCCGAGGCT</w:t>
            </w:r>
          </w:p>
        </w:tc>
      </w:tr>
      <w:tr w:rsidR="00182134" w:rsidRPr="00285F56" w14:paraId="2C4697AB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F80D" w14:textId="6DCDE7F9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E097" w14:textId="0F492EE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TAATGGCAGCTGTGAG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CDE0D7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65BC" w14:textId="771EA21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TCTCAAGCAGAATGGACAG</w:t>
            </w:r>
          </w:p>
        </w:tc>
      </w:tr>
      <w:tr w:rsidR="00182134" w:rsidRPr="00285F56" w14:paraId="313E51FA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69F1" w14:textId="0599EA21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01F2" w14:textId="7CB7B80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ATGCTGTCTCCAGCA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0047A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A7FB" w14:textId="6D3E1AC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ATTAGAAGCTTTCTGTCTGAAG</w:t>
            </w:r>
          </w:p>
        </w:tc>
      </w:tr>
      <w:tr w:rsidR="00182134" w:rsidRPr="00285F56" w14:paraId="754EE602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CB49" w14:textId="2F1B955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9F64" w14:textId="503C4E3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AATGGCAGCTGTGAGGG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0E7A12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EDF6" w14:textId="029577C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ACCACTTATTAGGCCTTTGT</w:t>
            </w:r>
          </w:p>
        </w:tc>
      </w:tr>
      <w:tr w:rsidR="00182134" w:rsidRPr="00285F56" w14:paraId="798AF1D1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175D" w14:textId="3491959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06BA" w14:textId="50253E4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ACAGACCTTTGCTCAA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D7F36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641F" w14:textId="3B216F3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CACGTGCAGCATGAAG</w:t>
            </w:r>
          </w:p>
        </w:tc>
      </w:tr>
      <w:tr w:rsidR="00182134" w:rsidRPr="00285F56" w14:paraId="229AE2F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007A" w14:textId="3FD374B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FA72" w14:textId="2E30CC5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CATTGGTTGGCTGTATTTGG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A7D51C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6A04" w14:textId="0CB3EA2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GTGGTGGTGTCTTTCCTC</w:t>
            </w:r>
          </w:p>
        </w:tc>
      </w:tr>
      <w:tr w:rsidR="00182134" w:rsidRPr="00285F56" w14:paraId="7400686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CFEC" w14:textId="211D2E1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4CFA" w14:textId="777D9FB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TGCAGTTCATTTCATCA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12EE2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5E7B" w14:textId="6D2B610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CCTCCGAGGCTTGAACTC</w:t>
            </w:r>
          </w:p>
        </w:tc>
      </w:tr>
      <w:tr w:rsidR="00182134" w:rsidRPr="00285F56" w14:paraId="7C522676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889E" w14:textId="2965F3C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EBCA" w14:textId="4745ABC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AAAATGCTGTCTCCAGCA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CA8EC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65CC" w14:textId="3435B7C9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TCTCTTGATCTGCATCCTG</w:t>
            </w:r>
          </w:p>
        </w:tc>
      </w:tr>
      <w:tr w:rsidR="00182134" w:rsidRPr="00285F56" w14:paraId="703E9A7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BB68" w14:textId="56DCAC2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63B8" w14:textId="6AC4C4A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AATGCTGTCTCCAGCACC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C742A4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5B47" w14:textId="0BD87210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CTCCAGGTAAATCCACACTT</w:t>
            </w:r>
          </w:p>
        </w:tc>
      </w:tr>
      <w:tr w:rsidR="00182134" w:rsidRPr="00285F56" w14:paraId="77B73A8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175C" w14:textId="19B94A3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0FF1" w14:textId="7461942B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TCTCATCTTCCCCAAC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D5837F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44D4" w14:textId="099C93B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CTCTCTTTCAAGGGTGTTGT</w:t>
            </w:r>
          </w:p>
        </w:tc>
      </w:tr>
      <w:tr w:rsidR="00182134" w:rsidRPr="00285F56" w14:paraId="733D786C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A045" w14:textId="5E7E348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5FE3" w14:textId="2AB2D3A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AAAATGCTGTCTCCAGCA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008C1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154F" w14:textId="56DB033B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GGTCTCCTTCTGAGAGTGT</w:t>
            </w:r>
          </w:p>
        </w:tc>
      </w:tr>
      <w:tr w:rsidR="00182134" w:rsidRPr="00285F56" w14:paraId="6BB4DC14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2D29" w14:textId="296F4E2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7302" w14:textId="2E15A10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GTCAATACAACTTGCATC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25E9E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CBAF" w14:textId="2B17DA0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CTCTTGATCTGCATCCTGG</w:t>
            </w:r>
          </w:p>
        </w:tc>
      </w:tr>
      <w:tr w:rsidR="00182134" w:rsidRPr="00285F56" w14:paraId="0058A193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49EE" w14:textId="0ED0781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F166" w14:textId="6E9BFAA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TCCACAGACCTTTGC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24A9E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C036" w14:textId="4D14387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ACTGAGTGACTTCACACCAC</w:t>
            </w:r>
          </w:p>
        </w:tc>
      </w:tr>
      <w:tr w:rsidR="00182134" w:rsidRPr="00285F56" w14:paraId="3EA966C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2C3F" w14:textId="70EC7D09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502A" w14:textId="3B85B97B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AATGGCAGCTGTGAG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8C4EF3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8522" w14:textId="1BC681E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ATTAGAAGCTTTCTGTCTGAAG</w:t>
            </w:r>
          </w:p>
        </w:tc>
      </w:tr>
      <w:tr w:rsidR="00182134" w:rsidRPr="00285F56" w14:paraId="236EBA8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8D67" w14:textId="14297D3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6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8448" w14:textId="16B5CFD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CTGTTCATGAGTGGAA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B697A9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F3EE" w14:textId="2973150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ATGAGGTGGTGGTGTCTT</w:t>
            </w:r>
          </w:p>
        </w:tc>
      </w:tr>
      <w:tr w:rsidR="00182134" w:rsidRPr="00285F56" w14:paraId="1B6733A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E54B" w14:textId="57F4618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47F0" w14:textId="554E1E6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AGCAGGCATCAAGAAA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4285ED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905D" w14:textId="3EFA5C4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GTCTTTGGGATGAAGAACCG</w:t>
            </w:r>
          </w:p>
        </w:tc>
      </w:tr>
      <w:tr w:rsidR="00182134" w:rsidRPr="00285F56" w14:paraId="5C294EA6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111D" w14:textId="30F1559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3E2F" w14:textId="356E866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GGCAGCTGTGAGGGATA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9450D7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11B0" w14:textId="25B3B6A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AGCATGAAGCTCTTCTACTAT</w:t>
            </w:r>
          </w:p>
        </w:tc>
      </w:tr>
      <w:tr w:rsidR="00182134" w:rsidRPr="00285F56" w14:paraId="66FEFD9B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9767" w14:textId="6C2829B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1739" w14:textId="5BD51FB4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GCAGTTCATTTCATCA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CDA02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C5B8" w14:textId="7A725BA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GTCTCCTTCTGAGAGTGT</w:t>
            </w:r>
          </w:p>
        </w:tc>
      </w:tr>
      <w:tr w:rsidR="00182134" w:rsidRPr="00285F56" w14:paraId="01DCBF1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DBA8" w14:textId="1A2E2E8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_circ_014151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7A8F" w14:textId="78BAFD3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GACTGTTCATGAGTGGAA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459CD2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16C8" w14:textId="10344BE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ACAGGATTCTTTGCTGG</w:t>
            </w:r>
          </w:p>
        </w:tc>
      </w:tr>
      <w:tr w:rsidR="00182134" w:rsidRPr="00285F56" w14:paraId="6A7BBA83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2A8C" w14:textId="320D973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06F8" w14:textId="4E6FC22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AGTTAATGGCAGCTGTGA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22FDDB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A960" w14:textId="1CFF257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AGTTCTGTCAGCACGG</w:t>
            </w:r>
          </w:p>
        </w:tc>
      </w:tr>
      <w:tr w:rsidR="00182134" w:rsidRPr="00285F56" w14:paraId="32AABCC2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F45D" w14:textId="3077EE1E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4324" w14:textId="03F6C53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ATTCAAAGGATTTTGGC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388E21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377F" w14:textId="034C5E9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GTCTCCTTCTGAGAGTGTC</w:t>
            </w:r>
          </w:p>
        </w:tc>
      </w:tr>
      <w:tr w:rsidR="00182134" w:rsidRPr="00285F56" w14:paraId="3A56875F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C430" w14:textId="2CF8EAC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hsa_circ_011147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67BE" w14:textId="6452E02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GCACGTGTGGGAAAAAG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EC92B4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E373" w14:textId="23D6322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GGTCTCCTTCTGAGAGTGTC</w:t>
            </w:r>
          </w:p>
        </w:tc>
      </w:tr>
      <w:tr w:rsidR="00182134" w:rsidRPr="00285F56" w14:paraId="31E694B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0AB1" w14:textId="5A6E238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01567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F5C6" w14:textId="4E564A23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TGCAGTTCATTTCATCA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A2A617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8F41" w14:textId="6B4E0350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GTCTCCTTCTGAGAGTGTC</w:t>
            </w:r>
          </w:p>
        </w:tc>
      </w:tr>
      <w:tr w:rsidR="00182134" w:rsidRPr="00285F56" w14:paraId="65D5667B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AADE" w14:textId="5F66F4DC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8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EC7B" w14:textId="0BCC751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TAATGGCAGCTGTGAG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3DD864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4686" w14:textId="2AE2176A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ATCTCTTGATCTGCATCCT</w:t>
            </w:r>
          </w:p>
        </w:tc>
      </w:tr>
      <w:tr w:rsidR="00182134" w:rsidRPr="00285F56" w14:paraId="7794A3C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0C67" w14:textId="3DB4ACA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92C0" w14:textId="575140F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GCAGCTGTGAGGGATA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6EA698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DCB3" w14:textId="3EA9010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GTCTTTGGGATGAAGAACCG</w:t>
            </w:r>
          </w:p>
        </w:tc>
      </w:tr>
      <w:tr w:rsidR="00182134" w:rsidRPr="00285F56" w14:paraId="4B48512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9FE1" w14:textId="63360E95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_circ_000468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6BBB" w14:textId="3161BE74" w:rsidR="00182134" w:rsidRPr="00285F56" w:rsidRDefault="0015131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TGGCAGCTGTGAGGGATA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36BB7A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094A" w14:textId="79943672" w:rsidR="00182134" w:rsidRPr="00285F56" w:rsidRDefault="00151312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TGACCTTGTACTGAAAGCATGT</w:t>
            </w:r>
          </w:p>
        </w:tc>
      </w:tr>
      <w:tr w:rsidR="00182134" w:rsidRPr="00285F56" w14:paraId="1C958C41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A5F3C" w14:textId="7211D45F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9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8B43" w14:textId="310D36E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CAGGAAATTTATGATTGTGT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68F7CF5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980F8" w14:textId="29445356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AGGAAGTTATAGAGGGTCTCAAC</w:t>
            </w:r>
          </w:p>
        </w:tc>
      </w:tr>
      <w:tr w:rsidR="00182134" w:rsidRPr="00285F56" w14:paraId="64A5A996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B250" w14:textId="62FFEF18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_circ_011147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7B81" w14:textId="0F8447E2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TCCACAGACCTTTGC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49F8E6" w14:textId="77777777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851E" w14:textId="3D3DDBFD" w:rsidR="00182134" w:rsidRPr="00285F56" w:rsidRDefault="00182134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GTCTCCTTCTGAGAGTGT</w:t>
            </w:r>
          </w:p>
        </w:tc>
      </w:tr>
      <w:tr w:rsidR="000A4687" w:rsidRPr="00285F56" w14:paraId="4DAF2FA4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D9DE" w14:textId="64E17702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20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0924" w14:textId="6562684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CGTCACTGTTCAGAC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2E8EB4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8D6C" w14:textId="6059360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ADC72D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32DA" w14:textId="389F723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225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BC60" w14:textId="0B48310F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GCCCCTGTGCCG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2966ED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07B" w14:textId="5979F98A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18E9037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9032" w14:textId="57ECECA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233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9F16" w14:textId="6B8ED32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TGAGCCCTGTCC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11EF6E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F9AC" w14:textId="376704EA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29D55B09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6D1B" w14:textId="373F087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251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635F" w14:textId="61487788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GCGACTCTAGCTGCCAAA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35270D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FB02" w14:textId="0634606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70311F84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D3C3" w14:textId="0833F87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252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D2A1" w14:textId="341E84EF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CGCGAGAAGGAAATTGAAT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CF4ED1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8A14" w14:textId="2263D9CA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4225D889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352E" w14:textId="4CCF10F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32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1055" w14:textId="11DE873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GATGATGCTGC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2B7901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D30A" w14:textId="6BA6E9F4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2E36FD7B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B511" w14:textId="3ECBC979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215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2C7C" w14:textId="20F5F9E9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CGATGACCTATGAAT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BE6CAF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5508" w14:textId="7D6A3218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2AFDD01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287B" w14:textId="2AFD01B2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92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E8E1" w14:textId="17812A9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CGCTGACCTATGAAT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02AC52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A28E" w14:textId="6E10B7A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463B6609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B9DC" w14:textId="4736E23B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194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0CE8" w14:textId="514B1574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GCGTGTAACAGCAACTCCA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3EEDE8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BE03" w14:textId="12637CE2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58E6DB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D704" w14:textId="1F91BFBC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203a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7D82" w14:textId="4882EAF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GTGAAATGTTTAGG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3CC1E2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FD41" w14:textId="0DBAA885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GTGCAGGGTCCGAGGTATT </w:t>
            </w:r>
          </w:p>
        </w:tc>
      </w:tr>
      <w:tr w:rsidR="000A4687" w:rsidRPr="00285F56" w14:paraId="7D987F42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C974" w14:textId="35756205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370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634C" w14:textId="617DE2AB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CTGCTGGGGTGGA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AD33B3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32BF" w14:textId="4CDFB58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002960D5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A18D" w14:textId="733E21AB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431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84F3" w14:textId="356DB681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TGTCTTGCAGGCC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623950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A680" w14:textId="3D44EE1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4ECC21D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06DE" w14:textId="319EA4B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495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606B" w14:textId="4CFF3A6B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CGAAACAAACATGGTGCA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2AC6C2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CACD" w14:textId="186FAD19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68488FD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67AD" w14:textId="2E22DE2C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526b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16A3" w14:textId="7671069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CGCTCTTGAGGGAAGCACT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8958CB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69B7" w14:textId="0F50546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8570990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E379" w14:textId="0AB20CF6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526b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46D1" w14:textId="6917BCE1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GAAAGTGCTTCCTT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7979B2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7D3A" w14:textId="17C2AF5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69CB41A7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10B7" w14:textId="6BA7FE13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hsa-miR-570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0CE2" w14:textId="4EB5E9B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CGAAAACAGCAATT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69E9C1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7F08" w14:textId="22CE4240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2233436C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A58E" w14:textId="26CB0E66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57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F31C" w14:textId="33D3F37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CGCTTCTTGTGCTCT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802754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AE2A" w14:textId="5DD06551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06EBED3D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2F46" w14:textId="56F41D52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580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6C98" w14:textId="6530CC5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CGTTGAGAATGATGAA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1CC6BA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C0AA" w14:textId="1ECBCCF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480AA1C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7069" w14:textId="6E15AA74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589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404A" w14:textId="1C1CF05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TGAGAACCACGTCTG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00300D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1C0B" w14:textId="0B83C35B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3475D5BB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1A4B" w14:textId="503911E9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60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7621" w14:textId="1D3D0A4E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GTTCAAATCCAGA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86A362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C6CF" w14:textId="58EA2B6F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3A6BFBA9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2C4CD" w14:textId="3870F588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654-3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E40F" w14:textId="49C11DDD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TATGTCTGCTGACC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1DE965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8848" w14:textId="2A913610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58DC11F8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557F" w14:textId="60882CBC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7-5P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D615" w14:textId="10A384B9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TGGAAGACTAGTGATT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92C1AA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6F06" w14:textId="1FD3DD81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  <w:tr w:rsidR="000A4687" w:rsidRPr="00285F56" w14:paraId="6E34C02E" w14:textId="77777777" w:rsidTr="000A4687">
        <w:trPr>
          <w:trHeight w:val="23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D896E" w14:textId="63290954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sz w:val="20"/>
                <w:szCs w:val="20"/>
              </w:rPr>
              <w:t>hsa-miR-892a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DF9C2" w14:textId="6C277416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CACTGTGTCCTTTC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552E" w14:textId="77777777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7870D" w14:textId="1DE5619A" w:rsidR="000A4687" w:rsidRPr="00285F56" w:rsidRDefault="000A4687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</w:p>
        </w:tc>
      </w:tr>
    </w:tbl>
    <w:p w14:paraId="54BE7761" w14:textId="6413F2E6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6C5A3AB8" w14:textId="77BB34C5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63E46C17" w14:textId="4D139861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03C99BE8" w14:textId="686EBE83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7B8FA05F" w14:textId="50085538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6ABA3728" w14:textId="04E2F65E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121218CB" w14:textId="5B4DD067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5340E326" w14:textId="7B56F993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52B17543" w14:textId="7CEC64BA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13E12829" w14:textId="3FCE78A6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6EF74448" w14:textId="1F035F0A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5F61D73A" w14:textId="478AA8AE" w:rsidR="0005728B" w:rsidRPr="00285F56" w:rsidRDefault="0005728B">
      <w:pPr>
        <w:rPr>
          <w:rFonts w:ascii="Times New Roman" w:hAnsi="Times New Roman" w:cs="Times New Roman"/>
          <w:sz w:val="20"/>
          <w:szCs w:val="20"/>
        </w:rPr>
      </w:pPr>
    </w:p>
    <w:p w14:paraId="68C5F561" w14:textId="3D60D580" w:rsidR="009A1AE8" w:rsidRPr="00285F56" w:rsidRDefault="009A1AE8">
      <w:pPr>
        <w:rPr>
          <w:rFonts w:ascii="Times New Roman" w:hAnsi="Times New Roman" w:cs="Times New Roman"/>
          <w:sz w:val="20"/>
          <w:szCs w:val="20"/>
        </w:rPr>
      </w:pPr>
    </w:p>
    <w:p w14:paraId="46EB5CFA" w14:textId="4E5AB59E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08F63D3A" w14:textId="699790D7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769C7FD6" w14:textId="6CE13EFC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183A2855" w14:textId="0A2A162E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0BA19943" w14:textId="51815BCE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6AABDE14" w14:textId="5E7382D9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106FBA04" w14:textId="293FF69C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15E47945" w14:textId="790D0130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02F38654" w14:textId="5374E99B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4732B5C7" w14:textId="7F74754C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31C4D4EE" w14:textId="67296CB9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3B3CF33D" w14:textId="2C4C3291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023CC27D" w14:textId="6FFDF8C5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7D3D82B8" w14:textId="3BCCC601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39D4E343" w14:textId="77777777" w:rsidR="00285F56" w:rsidRPr="00285F56" w:rsidRDefault="00285F56">
      <w:pPr>
        <w:rPr>
          <w:rFonts w:ascii="Times New Roman" w:hAnsi="Times New Roman" w:cs="Times New Roman"/>
          <w:sz w:val="20"/>
          <w:szCs w:val="20"/>
        </w:rPr>
      </w:pPr>
    </w:p>
    <w:p w14:paraId="4EB45540" w14:textId="371F6572" w:rsidR="0005728B" w:rsidRPr="00285F56" w:rsidRDefault="0005728B" w:rsidP="00285F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5F56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7F7EF3" w:rsidRPr="00285F56">
        <w:rPr>
          <w:rFonts w:ascii="Times New Roman" w:hAnsi="Times New Roman" w:cs="Times New Roman"/>
          <w:sz w:val="20"/>
          <w:szCs w:val="20"/>
        </w:rPr>
        <w:t>5</w:t>
      </w:r>
      <w:r w:rsidRPr="00285F56">
        <w:rPr>
          <w:rFonts w:ascii="Times New Roman" w:hAnsi="Times New Roman" w:cs="Times New Roman"/>
          <w:sz w:val="20"/>
          <w:szCs w:val="20"/>
        </w:rPr>
        <w:t xml:space="preserve"> The probe sequence for circ</w:t>
      </w:r>
      <w:r w:rsidR="00477180" w:rsidRPr="00285F56">
        <w:rPr>
          <w:rFonts w:ascii="Times New Roman" w:hAnsi="Times New Roman" w:cs="Times New Roman"/>
          <w:sz w:val="20"/>
          <w:szCs w:val="20"/>
        </w:rPr>
        <w:t>SWT1</w:t>
      </w:r>
      <w:r w:rsidRPr="00285F56">
        <w:rPr>
          <w:rFonts w:ascii="Times New Roman" w:hAnsi="Times New Roman" w:cs="Times New Roman"/>
          <w:sz w:val="20"/>
          <w:szCs w:val="20"/>
        </w:rPr>
        <w:t xml:space="preserve"> and miR-181a-5p</w:t>
      </w:r>
    </w:p>
    <w:tbl>
      <w:tblPr>
        <w:tblW w:w="8102" w:type="dxa"/>
        <w:tblLook w:val="04A0" w:firstRow="1" w:lastRow="0" w:firstColumn="1" w:lastColumn="0" w:noHBand="0" w:noVBand="1"/>
      </w:tblPr>
      <w:tblGrid>
        <w:gridCol w:w="2900"/>
        <w:gridCol w:w="5202"/>
      </w:tblGrid>
      <w:tr w:rsidR="0005728B" w:rsidRPr="00285F56" w14:paraId="52A7EA8E" w14:textId="77777777" w:rsidTr="009E2546">
        <w:trPr>
          <w:trHeight w:val="25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751B6" w14:textId="77777777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obe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6AEAD" w14:textId="655FFD71" w:rsidR="0005728B" w:rsidRPr="00285F56" w:rsidRDefault="0005728B" w:rsidP="00285F5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quence</w:t>
            </w:r>
          </w:p>
        </w:tc>
      </w:tr>
      <w:tr w:rsidR="0005728B" w:rsidRPr="00285F56" w14:paraId="17CAD9F9" w14:textId="77777777" w:rsidTr="00224FA0">
        <w:trPr>
          <w:trHeight w:val="255"/>
        </w:trPr>
        <w:tc>
          <w:tcPr>
            <w:tcW w:w="2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E1CE9" w14:textId="70E8DF06" w:rsidR="0005728B" w:rsidRPr="00285F56" w:rsidRDefault="006A2243" w:rsidP="00C9233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5728B"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c</w:t>
            </w:r>
            <w:r w:rsidR="00D47BE0"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T1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985" w14:textId="7DDB0D98" w:rsidR="0005728B" w:rsidRPr="00285F56" w:rsidRDefault="00AC640B" w:rsidP="00C9233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AGCTAATAAGGCAGTGG</w:t>
            </w:r>
          </w:p>
        </w:tc>
      </w:tr>
      <w:tr w:rsidR="0005728B" w:rsidRPr="00285F56" w14:paraId="45E8E3D6" w14:textId="77777777" w:rsidTr="00224FA0">
        <w:trPr>
          <w:trHeight w:val="255"/>
        </w:trPr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8D33D" w14:textId="7FCB51A3" w:rsidR="0005728B" w:rsidRPr="00285F56" w:rsidRDefault="0005728B" w:rsidP="00C9233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</w:t>
            </w:r>
            <w:r w:rsidR="00D47BE0"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47BE0"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CA453" w14:textId="5C75AB19" w:rsidR="0005728B" w:rsidRPr="00285F56" w:rsidRDefault="009E2546" w:rsidP="00C9233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GGTTCCACCCCAGCAGGC</w:t>
            </w:r>
          </w:p>
        </w:tc>
      </w:tr>
    </w:tbl>
    <w:p w14:paraId="0ACD8F26" w14:textId="77777777" w:rsidR="0005728B" w:rsidRPr="00285F56" w:rsidRDefault="0005728B" w:rsidP="0005728B">
      <w:pPr>
        <w:rPr>
          <w:rFonts w:ascii="Times New Roman" w:hAnsi="Times New Roman" w:cs="Times New Roman"/>
          <w:sz w:val="20"/>
          <w:szCs w:val="20"/>
        </w:rPr>
      </w:pPr>
    </w:p>
    <w:sectPr w:rsidR="0005728B" w:rsidRPr="00285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A1B02" w14:textId="77777777" w:rsidR="00FD0FAC" w:rsidRDefault="00FD0FAC" w:rsidP="006938E5">
      <w:r>
        <w:separator/>
      </w:r>
    </w:p>
  </w:endnote>
  <w:endnote w:type="continuationSeparator" w:id="0">
    <w:p w14:paraId="01BD535B" w14:textId="77777777" w:rsidR="00FD0FAC" w:rsidRDefault="00FD0FAC" w:rsidP="00693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19A54" w14:textId="77777777" w:rsidR="00FD0FAC" w:rsidRDefault="00FD0FAC" w:rsidP="006938E5">
      <w:r>
        <w:separator/>
      </w:r>
    </w:p>
  </w:footnote>
  <w:footnote w:type="continuationSeparator" w:id="0">
    <w:p w14:paraId="074C3E7F" w14:textId="77777777" w:rsidR="00FD0FAC" w:rsidRDefault="00FD0FAC" w:rsidP="00693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C9"/>
    <w:rsid w:val="00016BBD"/>
    <w:rsid w:val="0005728B"/>
    <w:rsid w:val="00085284"/>
    <w:rsid w:val="000A4687"/>
    <w:rsid w:val="000C07F3"/>
    <w:rsid w:val="00151312"/>
    <w:rsid w:val="00182134"/>
    <w:rsid w:val="001D63FB"/>
    <w:rsid w:val="001D78F2"/>
    <w:rsid w:val="001E0763"/>
    <w:rsid w:val="00224FA0"/>
    <w:rsid w:val="00285F56"/>
    <w:rsid w:val="0031366B"/>
    <w:rsid w:val="00320D0C"/>
    <w:rsid w:val="00322550"/>
    <w:rsid w:val="003372C9"/>
    <w:rsid w:val="00375558"/>
    <w:rsid w:val="0038783F"/>
    <w:rsid w:val="00396370"/>
    <w:rsid w:val="003B4808"/>
    <w:rsid w:val="00407693"/>
    <w:rsid w:val="004647CE"/>
    <w:rsid w:val="00477180"/>
    <w:rsid w:val="004C08E2"/>
    <w:rsid w:val="004E3A24"/>
    <w:rsid w:val="004F1D1F"/>
    <w:rsid w:val="00576596"/>
    <w:rsid w:val="005C624B"/>
    <w:rsid w:val="005E0B18"/>
    <w:rsid w:val="00634A2A"/>
    <w:rsid w:val="00637EFC"/>
    <w:rsid w:val="00645EDE"/>
    <w:rsid w:val="0065116D"/>
    <w:rsid w:val="006663E6"/>
    <w:rsid w:val="006938E5"/>
    <w:rsid w:val="006A2243"/>
    <w:rsid w:val="006F7D8F"/>
    <w:rsid w:val="007F7EF3"/>
    <w:rsid w:val="00814245"/>
    <w:rsid w:val="00982A57"/>
    <w:rsid w:val="009A1AE8"/>
    <w:rsid w:val="009E2546"/>
    <w:rsid w:val="00A10481"/>
    <w:rsid w:val="00A815B9"/>
    <w:rsid w:val="00AC640B"/>
    <w:rsid w:val="00AD0AF2"/>
    <w:rsid w:val="00AE0670"/>
    <w:rsid w:val="00B042BC"/>
    <w:rsid w:val="00B32860"/>
    <w:rsid w:val="00B51FB0"/>
    <w:rsid w:val="00BB18C4"/>
    <w:rsid w:val="00C170E5"/>
    <w:rsid w:val="00C232FD"/>
    <w:rsid w:val="00C605C7"/>
    <w:rsid w:val="00C64CA6"/>
    <w:rsid w:val="00C83B9D"/>
    <w:rsid w:val="00C92337"/>
    <w:rsid w:val="00C9571B"/>
    <w:rsid w:val="00D200A3"/>
    <w:rsid w:val="00D279F0"/>
    <w:rsid w:val="00D32A77"/>
    <w:rsid w:val="00D47BE0"/>
    <w:rsid w:val="00D76105"/>
    <w:rsid w:val="00D83220"/>
    <w:rsid w:val="00D927D3"/>
    <w:rsid w:val="00DA263A"/>
    <w:rsid w:val="00DA2849"/>
    <w:rsid w:val="00DE6085"/>
    <w:rsid w:val="00DF1CF8"/>
    <w:rsid w:val="00E02A72"/>
    <w:rsid w:val="00E462AC"/>
    <w:rsid w:val="00E504B0"/>
    <w:rsid w:val="00EC06C0"/>
    <w:rsid w:val="00ED5701"/>
    <w:rsid w:val="00F57C1E"/>
    <w:rsid w:val="00FD0E97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DAAE8"/>
  <w15:chartTrackingRefBased/>
  <w15:docId w15:val="{3C85A918-ED59-40C3-A359-AB3E47CB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8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9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8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ingguo777@outlook.com</dc:creator>
  <cp:keywords/>
  <dc:description/>
  <cp:lastModifiedBy>wangdingguo777@outlook.com</cp:lastModifiedBy>
  <cp:revision>52</cp:revision>
  <dcterms:created xsi:type="dcterms:W3CDTF">2022-05-08T13:23:00Z</dcterms:created>
  <dcterms:modified xsi:type="dcterms:W3CDTF">2022-05-15T15:58:00Z</dcterms:modified>
</cp:coreProperties>
</file>